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F0EF8" w14:textId="227FB3F4" w:rsidR="004358AB" w:rsidRPr="00E50339" w:rsidRDefault="00A43231" w:rsidP="00894CC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6: </w:t>
      </w:r>
      <w:r w:rsidR="00AE270A" w:rsidRPr="00E5033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E512F6">
        <w:rPr>
          <w:rFonts w:ascii="Times New Roman" w:hAnsi="Times New Roman" w:cs="Times New Roman"/>
          <w:b/>
          <w:sz w:val="24"/>
          <w:szCs w:val="24"/>
        </w:rPr>
        <w:t>6</w:t>
      </w:r>
      <w:r w:rsidR="00AE270A" w:rsidRPr="00E50339">
        <w:rPr>
          <w:rFonts w:ascii="Times New Roman" w:hAnsi="Times New Roman" w:cs="Times New Roman"/>
          <w:b/>
          <w:sz w:val="24"/>
          <w:szCs w:val="24"/>
        </w:rPr>
        <w:t>. Laboratory Tests of the Three Groups with Comorbidities</w:t>
      </w:r>
    </w:p>
    <w:tbl>
      <w:tblPr>
        <w:tblW w:w="11700" w:type="dxa"/>
        <w:tblInd w:w="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0"/>
        <w:gridCol w:w="2340"/>
        <w:gridCol w:w="2353"/>
        <w:gridCol w:w="2388"/>
        <w:gridCol w:w="2126"/>
        <w:gridCol w:w="773"/>
      </w:tblGrid>
      <w:tr w:rsidR="00EF54CE" w:rsidRPr="00E50339" w14:paraId="0A4162F0" w14:textId="77777777" w:rsidTr="00EF54CE">
        <w:trPr>
          <w:trHeight w:val="552"/>
        </w:trPr>
        <w:tc>
          <w:tcPr>
            <w:tcW w:w="1720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EE08FF" w14:textId="77777777" w:rsidR="00EF54CE" w:rsidRPr="00E50339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DC14BA" w14:textId="77777777" w:rsidR="00EF54CE" w:rsidRPr="00A11940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A11940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Total (n = 54)</w:t>
            </w:r>
          </w:p>
        </w:tc>
        <w:tc>
          <w:tcPr>
            <w:tcW w:w="2353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0913E13D" w14:textId="77777777" w:rsidR="00EF54CE" w:rsidRPr="00A11940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A11940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UV (n = 22)</w:t>
            </w:r>
          </w:p>
        </w:tc>
        <w:tc>
          <w:tcPr>
            <w:tcW w:w="2388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5AB4A771" w14:textId="77777777" w:rsidR="00EF54CE" w:rsidRPr="00A11940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A11940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PV (n = 13)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5F88826D" w14:textId="77777777" w:rsidR="00EF54CE" w:rsidRPr="00A11940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A11940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FV (n = 19)</w:t>
            </w:r>
          </w:p>
        </w:tc>
        <w:tc>
          <w:tcPr>
            <w:tcW w:w="773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006A6A" w14:textId="77777777" w:rsidR="00EF54CE" w:rsidRPr="00A11940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</w:pPr>
            <w:r w:rsidRPr="00A11940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EF54CE" w:rsidRPr="004A6331" w14:paraId="4915C3D8" w14:textId="77777777" w:rsidTr="00EF54CE">
        <w:trPr>
          <w:trHeight w:val="466"/>
        </w:trPr>
        <w:tc>
          <w:tcPr>
            <w:tcW w:w="1720" w:type="dxa"/>
            <w:vMerge/>
            <w:tcBorders>
              <w:top w:val="nil"/>
              <w:bottom w:val="single" w:sz="8" w:space="0" w:color="auto"/>
            </w:tcBorders>
            <w:vAlign w:val="bottom"/>
            <w:hideMark/>
          </w:tcPr>
          <w:p w14:paraId="097D4E7C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340" w:type="dxa"/>
            <w:vMerge/>
            <w:tcBorders>
              <w:top w:val="nil"/>
              <w:bottom w:val="single" w:sz="8" w:space="0" w:color="auto"/>
            </w:tcBorders>
            <w:vAlign w:val="bottom"/>
            <w:hideMark/>
          </w:tcPr>
          <w:p w14:paraId="27388E7D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53" w:type="dxa"/>
            <w:vMerge/>
            <w:tcBorders>
              <w:top w:val="nil"/>
              <w:bottom w:val="single" w:sz="8" w:space="0" w:color="auto"/>
            </w:tcBorders>
            <w:vAlign w:val="bottom"/>
            <w:hideMark/>
          </w:tcPr>
          <w:p w14:paraId="3FBF2807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88" w:type="dxa"/>
            <w:vMerge/>
            <w:tcBorders>
              <w:top w:val="nil"/>
              <w:bottom w:val="single" w:sz="8" w:space="0" w:color="auto"/>
            </w:tcBorders>
            <w:vAlign w:val="bottom"/>
            <w:hideMark/>
          </w:tcPr>
          <w:p w14:paraId="236F6D7C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vMerge/>
            <w:tcBorders>
              <w:top w:val="nil"/>
              <w:bottom w:val="single" w:sz="8" w:space="0" w:color="auto"/>
            </w:tcBorders>
            <w:vAlign w:val="bottom"/>
            <w:hideMark/>
          </w:tcPr>
          <w:p w14:paraId="04C7F8D4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73" w:type="dxa"/>
            <w:vMerge/>
            <w:tcBorders>
              <w:top w:val="nil"/>
              <w:bottom w:val="single" w:sz="8" w:space="0" w:color="auto"/>
            </w:tcBorders>
            <w:vAlign w:val="bottom"/>
            <w:hideMark/>
          </w:tcPr>
          <w:p w14:paraId="06A19B23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EF54CE" w:rsidRPr="004A6331" w14:paraId="011FC05A" w14:textId="77777777" w:rsidTr="00EF54CE">
        <w:trPr>
          <w:trHeight w:val="300"/>
        </w:trPr>
        <w:tc>
          <w:tcPr>
            <w:tcW w:w="17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07226A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4A6331">
              <w:rPr>
                <w:rFonts w:ascii="Times New Roman" w:eastAsia="SimSun" w:hAnsi="Times New Roman" w:cs="Times New Roman"/>
              </w:rPr>
              <w:t xml:space="preserve">IL-6, </w:t>
            </w:r>
            <w:proofErr w:type="spellStart"/>
            <w:r w:rsidRPr="004A6331">
              <w:rPr>
                <w:rFonts w:ascii="Times New Roman" w:eastAsia="SimSun" w:hAnsi="Times New Roman" w:cs="Times New Roman"/>
              </w:rPr>
              <w:t>pg</w:t>
            </w:r>
            <w:proofErr w:type="spellEnd"/>
            <w:r w:rsidRPr="004A6331">
              <w:rPr>
                <w:rFonts w:ascii="Times New Roman" w:eastAsia="SimSun" w:hAnsi="Times New Roman" w:cs="Times New Roman"/>
              </w:rPr>
              <w:t>/ml</w:t>
            </w:r>
          </w:p>
        </w:tc>
        <w:tc>
          <w:tcPr>
            <w:tcW w:w="23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C01A65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A6331">
              <w:rPr>
                <w:rFonts w:ascii="Times New Roman" w:eastAsia="SimSun" w:hAnsi="Times New Roman" w:cs="Times New Roman"/>
              </w:rPr>
              <w:t>16.35 (8.3 - 30.63)</w:t>
            </w:r>
          </w:p>
        </w:tc>
        <w:tc>
          <w:tcPr>
            <w:tcW w:w="235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C15F06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A6331">
              <w:rPr>
                <w:rFonts w:ascii="Times New Roman" w:eastAsia="SimSun" w:hAnsi="Times New Roman" w:cs="Times New Roman"/>
              </w:rPr>
              <w:t>13.4 (8.28 - 29.9)</w:t>
            </w:r>
          </w:p>
        </w:tc>
        <w:tc>
          <w:tcPr>
            <w:tcW w:w="238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6723D9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A6331">
              <w:rPr>
                <w:rFonts w:ascii="Times New Roman" w:eastAsia="SimSun" w:hAnsi="Times New Roman" w:cs="Times New Roman"/>
              </w:rPr>
              <w:t>13.2 (6.95 - 29.35)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D71E49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A6331">
              <w:rPr>
                <w:rFonts w:ascii="Times New Roman" w:eastAsia="SimSun" w:hAnsi="Times New Roman" w:cs="Times New Roman"/>
              </w:rPr>
              <w:t>23.2 (11.2 - 31.7)</w:t>
            </w:r>
          </w:p>
        </w:tc>
        <w:tc>
          <w:tcPr>
            <w:tcW w:w="77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B1CA48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A6331">
              <w:rPr>
                <w:rFonts w:ascii="Times New Roman" w:eastAsia="SimSun" w:hAnsi="Times New Roman" w:cs="Times New Roman"/>
              </w:rPr>
              <w:t xml:space="preserve">0.609 </w:t>
            </w:r>
          </w:p>
        </w:tc>
      </w:tr>
      <w:tr w:rsidR="00EF54CE" w:rsidRPr="004A6331" w14:paraId="1FCBC592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22E455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RDW-CV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9E6E17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2.3 (11.9 - 12.6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F24C29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2.35 (12.08 - 13.38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6098A3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2.2 (11.65 - 12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CC7397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2.3 (11.9 - 12.5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7B418C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179 </w:t>
            </w:r>
          </w:p>
        </w:tc>
      </w:tr>
      <w:tr w:rsidR="00EF54CE" w:rsidRPr="004A6331" w14:paraId="43CF30B3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672883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</w:rPr>
            </w:pPr>
            <w:r w:rsidRPr="004A6331">
              <w:rPr>
                <w:rFonts w:ascii="Times New Roman" w:eastAsia="SimSun" w:hAnsi="Times New Roman" w:cs="Times New Roman"/>
              </w:rPr>
              <w:t>NEU, ×10</w:t>
            </w:r>
            <w:r w:rsidRPr="003B2A58">
              <w:rPr>
                <w:rFonts w:ascii="Times New Roman" w:eastAsia="SimSun" w:hAnsi="Times New Roman" w:cs="Times New Roman"/>
                <w:vertAlign w:val="superscript"/>
              </w:rPr>
              <w:t>9</w:t>
            </w:r>
            <w:r w:rsidRPr="004A6331">
              <w:rPr>
                <w:rFonts w:ascii="Times New Roman" w:eastAsia="SimSun" w:hAnsi="Times New Roman" w:cs="Times New Roman"/>
              </w:rPr>
              <w:t>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8A0573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A6331">
              <w:rPr>
                <w:rFonts w:ascii="Times New Roman" w:eastAsia="SimSun" w:hAnsi="Times New Roman" w:cs="Times New Roman"/>
              </w:rPr>
              <w:t>3.21 (2.67 - 4.26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000123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A6331">
              <w:rPr>
                <w:rFonts w:ascii="Times New Roman" w:eastAsia="SimSun" w:hAnsi="Times New Roman" w:cs="Times New Roman"/>
              </w:rPr>
              <w:t>3.1 (2.24 - 4.15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389F5E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A6331">
              <w:rPr>
                <w:rFonts w:ascii="Times New Roman" w:eastAsia="SimSun" w:hAnsi="Times New Roman" w:cs="Times New Roman"/>
              </w:rPr>
              <w:t>3 (2.75 - 6.3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46922B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A6331">
              <w:rPr>
                <w:rFonts w:ascii="Times New Roman" w:eastAsia="SimSun" w:hAnsi="Times New Roman" w:cs="Times New Roman"/>
              </w:rPr>
              <w:t>3.5 (2.8 - 4.2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625E3B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A6331">
              <w:rPr>
                <w:rFonts w:ascii="Times New Roman" w:eastAsia="SimSun" w:hAnsi="Times New Roman" w:cs="Times New Roman"/>
              </w:rPr>
              <w:t xml:space="preserve">0.322 </w:t>
            </w:r>
          </w:p>
        </w:tc>
      </w:tr>
      <w:tr w:rsidR="00EF54CE" w:rsidRPr="004A6331" w14:paraId="6D7E4C86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8C09AE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MON, ×</w:t>
            </w:r>
            <w:r w:rsidRPr="004A6331">
              <w:rPr>
                <w:rFonts w:ascii="Times New Roman" w:eastAsia="SimSun" w:hAnsi="Times New Roman" w:cs="Times New Roman"/>
              </w:rPr>
              <w:t>10</w:t>
            </w:r>
            <w:r w:rsidRPr="003B2A58">
              <w:rPr>
                <w:rFonts w:ascii="Times New Roman" w:eastAsia="SimSun" w:hAnsi="Times New Roman" w:cs="Times New Roman"/>
                <w:vertAlign w:val="superscript"/>
              </w:rPr>
              <w:t>9</w:t>
            </w:r>
            <w:r w:rsidRPr="004A6331">
              <w:rPr>
                <w:rFonts w:ascii="Times New Roman" w:eastAsia="SimSun" w:hAnsi="Times New Roman" w:cs="Times New Roman"/>
                <w:color w:val="000000"/>
              </w:rPr>
              <w:t>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5C636D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0.5 (0.4 - 0.7</w:t>
            </w:r>
            <w:r w:rsidRPr="004A6331"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5F3952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0.5 (0.37 - 0.72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26C7C5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0.46 (0.33 - 0.6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CAA742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0.5 (0.4 - 0.69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7F6EE3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659 </w:t>
            </w:r>
          </w:p>
        </w:tc>
      </w:tr>
      <w:tr w:rsidR="00EF54CE" w:rsidRPr="004A6331" w14:paraId="30C18036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4A94DC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MPV, </w:t>
            </w:r>
            <w:proofErr w:type="spellStart"/>
            <w:r w:rsidRPr="004A6331">
              <w:rPr>
                <w:rFonts w:ascii="Times New Roman" w:eastAsia="SimSun" w:hAnsi="Times New Roman" w:cs="Times New Roman"/>
                <w:color w:val="000000"/>
              </w:rPr>
              <w:t>fL</w:t>
            </w:r>
            <w:proofErr w:type="spellEnd"/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3D9037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0.85 (10.58 - 11.5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D27514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0.9 (10.45 - 11.43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E27E12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1.5 (10.75 - 12.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0B5167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0.8 (10.1 - 11.3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3EC697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010 </w:t>
            </w:r>
          </w:p>
        </w:tc>
      </w:tr>
      <w:tr w:rsidR="00EF54CE" w:rsidRPr="004A6331" w14:paraId="4A744C58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6070DC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MCHC, g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D66836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342.5 (334.75 - 352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68B39D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342.5 (331.5 - 352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BF5943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345 (335 - 35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D04745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342 (334 - 354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4AD311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670 </w:t>
            </w:r>
          </w:p>
        </w:tc>
      </w:tr>
      <w:tr w:rsidR="00EF54CE" w:rsidRPr="004A6331" w14:paraId="21510E86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A1B983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MCH, </w:t>
            </w:r>
            <w:proofErr w:type="spellStart"/>
            <w:r w:rsidRPr="004A6331">
              <w:rPr>
                <w:rFonts w:ascii="Times New Roman" w:eastAsia="SimSun" w:hAnsi="Times New Roman" w:cs="Times New Roman"/>
                <w:color w:val="000000"/>
              </w:rPr>
              <w:t>pg</w:t>
            </w:r>
            <w:proofErr w:type="spellEnd"/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56C5DB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30.3 (29.1 - 31.1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F158A5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29.85 (29 - 30.63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E295F8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31.3 (30.2 - 32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A037D1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30.3 (29.1 - 31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8A15FA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015 </w:t>
            </w:r>
          </w:p>
        </w:tc>
      </w:tr>
      <w:tr w:rsidR="00EF54CE" w:rsidRPr="004A6331" w14:paraId="1B74BA64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A6F349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LYM, ×</w:t>
            </w:r>
            <w:r w:rsidRPr="004A6331">
              <w:rPr>
                <w:rFonts w:ascii="Times New Roman" w:eastAsia="SimSun" w:hAnsi="Times New Roman" w:cs="Times New Roman"/>
              </w:rPr>
              <w:t>10</w:t>
            </w:r>
            <w:r w:rsidRPr="003B2A58">
              <w:rPr>
                <w:rFonts w:ascii="Times New Roman" w:eastAsia="SimSun" w:hAnsi="Times New Roman" w:cs="Times New Roman"/>
                <w:vertAlign w:val="superscript"/>
              </w:rPr>
              <w:t>9</w:t>
            </w:r>
            <w:r w:rsidRPr="004A6331">
              <w:rPr>
                <w:rFonts w:ascii="Times New Roman" w:eastAsia="SimSun" w:hAnsi="Times New Roman" w:cs="Times New Roman"/>
                <w:color w:val="000000"/>
              </w:rPr>
              <w:t>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D011BC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.05 (0.74 - 1.5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452772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.06 (0.69 - 1.48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072B91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0.86 (0.65 - 1.3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1F038F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.2 (0.98 - 1.7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D87364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139 </w:t>
            </w:r>
          </w:p>
        </w:tc>
      </w:tr>
      <w:tr w:rsidR="00EF54CE" w:rsidRPr="004A6331" w14:paraId="74F31A77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1F4BFE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WBC, ×</w:t>
            </w:r>
            <w:r w:rsidRPr="004A6331">
              <w:rPr>
                <w:rFonts w:ascii="Times New Roman" w:eastAsia="SimSun" w:hAnsi="Times New Roman" w:cs="Times New Roman"/>
              </w:rPr>
              <w:t>10</w:t>
            </w:r>
            <w:r w:rsidRPr="003B2A58">
              <w:rPr>
                <w:rFonts w:ascii="Times New Roman" w:eastAsia="SimSun" w:hAnsi="Times New Roman" w:cs="Times New Roman"/>
                <w:vertAlign w:val="superscript"/>
              </w:rPr>
              <w:t>9</w:t>
            </w:r>
            <w:r w:rsidRPr="004A6331">
              <w:rPr>
                <w:rFonts w:ascii="Times New Roman" w:eastAsia="SimSun" w:hAnsi="Times New Roman" w:cs="Times New Roman"/>
                <w:color w:val="000000"/>
              </w:rPr>
              <w:t>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B33BEC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5.4 ± 1.62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0E8EBF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4.98 ± 1.45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871032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5.92 ± 2.2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855410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5.52 ± 1.18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F6B411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263 </w:t>
            </w:r>
          </w:p>
        </w:tc>
      </w:tr>
      <w:tr w:rsidR="00EF54CE" w:rsidRPr="004A6331" w14:paraId="778BDABC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4B4569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RBC, ×10</w:t>
            </w:r>
            <w:r w:rsidRPr="003B2A58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12</w:t>
            </w:r>
            <w:r w:rsidRPr="004A6331">
              <w:rPr>
                <w:rFonts w:ascii="Times New Roman" w:eastAsia="SimSun" w:hAnsi="Times New Roman" w:cs="Times New Roman"/>
                <w:color w:val="000000"/>
              </w:rPr>
              <w:t>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B2A27D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A6331">
              <w:rPr>
                <w:rFonts w:ascii="Times New Roman" w:eastAsia="SimSun" w:hAnsi="Times New Roman" w:cs="Times New Roman"/>
              </w:rPr>
              <w:t>4.46 ± 0.58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106AFA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4.34 ± 0.59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E4E34B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4.3 ± 0.5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F0925B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4.71 ± 0.54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2B8C4B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066 </w:t>
            </w:r>
          </w:p>
        </w:tc>
      </w:tr>
      <w:tr w:rsidR="00EF54CE" w:rsidRPr="004A6331" w14:paraId="70ED504E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534C84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RDW-SD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AB4549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A6331">
              <w:rPr>
                <w:rFonts w:ascii="Times New Roman" w:eastAsia="SimSun" w:hAnsi="Times New Roman" w:cs="Times New Roman"/>
              </w:rPr>
              <w:t>39.57 ± 4.65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8DD97D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37.7 ± 4.62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DD4D54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40.27 ± 4.8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EC5CD8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41.26 ± 3.95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B28F54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038 </w:t>
            </w:r>
          </w:p>
        </w:tc>
      </w:tr>
      <w:tr w:rsidR="00EF54CE" w:rsidRPr="004A6331" w14:paraId="1CD34F58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2EBAEB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MCV, </w:t>
            </w:r>
            <w:proofErr w:type="spellStart"/>
            <w:r w:rsidRPr="004A6331">
              <w:rPr>
                <w:rFonts w:ascii="Times New Roman" w:eastAsia="SimSun" w:hAnsi="Times New Roman" w:cs="Times New Roman"/>
                <w:color w:val="000000"/>
              </w:rPr>
              <w:t>fL</w:t>
            </w:r>
            <w:proofErr w:type="spellEnd"/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C5A981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88.1 (85.78 - 90.13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04956C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87.2 (83.88 - 89.15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E54F16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90.2 (87.3 - 93.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17ECC3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88.3 (85.7 - 89.8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E2D2A6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039 </w:t>
            </w:r>
          </w:p>
        </w:tc>
      </w:tr>
      <w:tr w:rsidR="00EF54CE" w:rsidRPr="004A6331" w14:paraId="28AC8E15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97A8F3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PLT, ×</w:t>
            </w:r>
            <w:r w:rsidRPr="004A6331">
              <w:rPr>
                <w:rFonts w:ascii="Times New Roman" w:eastAsia="SimSun" w:hAnsi="Times New Roman" w:cs="Times New Roman"/>
              </w:rPr>
              <w:t>10</w:t>
            </w:r>
            <w:r w:rsidRPr="003B2A58">
              <w:rPr>
                <w:rFonts w:ascii="Times New Roman" w:eastAsia="SimSun" w:hAnsi="Times New Roman" w:cs="Times New Roman"/>
                <w:vertAlign w:val="superscript"/>
              </w:rPr>
              <w:t>9</w:t>
            </w:r>
            <w:r w:rsidRPr="004A6331">
              <w:rPr>
                <w:rFonts w:ascii="Times New Roman" w:eastAsia="SimSun" w:hAnsi="Times New Roman" w:cs="Times New Roman"/>
                <w:color w:val="000000"/>
              </w:rPr>
              <w:t>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396524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85 (136 - 216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EA0173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53.5 (127.75 - 198.75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467DC9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70 (109 - 205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5435CC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207 (185 - 256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A0D2A3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014 </w:t>
            </w:r>
          </w:p>
        </w:tc>
      </w:tr>
      <w:tr w:rsidR="00EF54CE" w:rsidRPr="004A6331" w14:paraId="757E6E4B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D374F2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PCT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3A6665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0.2 (0.16 - 0.21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76FB8C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0.2 (0.13 - 0.21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9CEEF1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0.2 (0.12 - 0.2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877F86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0.2 (0.2 - 0.3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3407B3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104 </w:t>
            </w:r>
          </w:p>
        </w:tc>
      </w:tr>
      <w:tr w:rsidR="00EF54CE" w:rsidRPr="004A6331" w14:paraId="70060C1F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5A29B6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HB, g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FEE556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33.72 ± 18.74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B0F340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26.95 ± 21.11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70C461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33.69 ± 13.0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2A86D2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41.58 ± 16.7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82E800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042 </w:t>
            </w:r>
          </w:p>
        </w:tc>
      </w:tr>
      <w:tr w:rsidR="00EF54CE" w:rsidRPr="004A6331" w14:paraId="66A4AB1A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0BECA3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NLR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81E7ED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3.1 (2.18 - 4.7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AB7092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3.05 (2.25 - 3.53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0A8C72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4.2 (2.4 - 6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BAD18D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2.6 (2 - 3.9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05C36D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087 </w:t>
            </w:r>
          </w:p>
        </w:tc>
      </w:tr>
      <w:tr w:rsidR="00EF54CE" w:rsidRPr="004A6331" w14:paraId="4AB32EAA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44E3C1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LMR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E23EC1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.9 (1.4 - 3.13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8E2B36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.85 (1.4 - 2.7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1C79D3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.8 (1.25 - 3.5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7A913B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2.2 (1.4 - 3.6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226EC3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664 </w:t>
            </w:r>
          </w:p>
        </w:tc>
      </w:tr>
      <w:tr w:rsidR="00EF54CE" w:rsidRPr="004A6331" w14:paraId="4702AC12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11FE22" w14:textId="77777777" w:rsidR="00EF54CE" w:rsidRPr="00350A80" w:rsidRDefault="00EF54CE" w:rsidP="00894CCB">
            <w:pPr>
              <w:adjustRightInd/>
              <w:snapToGrid/>
              <w:spacing w:after="0" w:line="480" w:lineRule="auto"/>
              <w:rPr>
                <w:rFonts w:ascii="SimSun" w:eastAsia="SimSun" w:hAnsi="SimSun" w:cs="SimSu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PLR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4F380A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73.5 (129.75 - 208.3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25C1BB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58.75 (103.5 - 198.2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860491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78.3 (129.7 - 292.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69FC27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76.6 (139.8 - 212.2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FB36F7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795 </w:t>
            </w:r>
          </w:p>
        </w:tc>
      </w:tr>
      <w:tr w:rsidR="00EF54CE" w:rsidRPr="004A6331" w14:paraId="39D9E727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9001C9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4A6331">
              <w:rPr>
                <w:rFonts w:ascii="Times New Roman" w:eastAsia="SimSun" w:hAnsi="Times New Roman" w:cs="Times New Roman"/>
                <w:color w:val="000000"/>
              </w:rPr>
              <w:t>dNLR</w:t>
            </w:r>
            <w:proofErr w:type="spellEnd"/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A14E4A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.9 (1.5 - 2.63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4557A9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.9 (1.48 - 2.3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409BA7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2.6 (1.7 - 4.1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A0246B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.8 (1.5 - 2.5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A1F309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063 </w:t>
            </w:r>
          </w:p>
        </w:tc>
      </w:tr>
      <w:tr w:rsidR="00EF54CE" w:rsidRPr="004A6331" w14:paraId="4B713437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8599DB" w14:textId="77777777" w:rsidR="00EF54CE" w:rsidRPr="00350A80" w:rsidRDefault="00EF54CE" w:rsidP="00894CCB">
            <w:pPr>
              <w:adjustRightInd/>
              <w:snapToGrid/>
              <w:spacing w:after="0" w:line="480" w:lineRule="auto"/>
              <w:rPr>
                <w:rFonts w:ascii="SimSun" w:eastAsia="SimSun" w:hAnsi="SimSun" w:cs="SimSun"/>
                <w:color w:val="000000"/>
              </w:rPr>
            </w:pPr>
            <w:proofErr w:type="spellStart"/>
            <w:r w:rsidRPr="004A6331">
              <w:rPr>
                <w:rFonts w:ascii="Times New Roman" w:eastAsia="SimSun" w:hAnsi="Times New Roman" w:cs="Times New Roman"/>
                <w:color w:val="000000"/>
              </w:rPr>
              <w:t>S</w:t>
            </w:r>
            <w:r w:rsidRPr="003B2A58">
              <w:rPr>
                <w:rFonts w:ascii="Times New Roman" w:eastAsia="SimSun" w:hAnsi="Times New Roman" w:cs="Times New Roman"/>
                <w:color w:val="000000"/>
              </w:rPr>
              <w:t>Ⅱ</w:t>
            </w:r>
            <w:proofErr w:type="spellEnd"/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6C6CD4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514.1 (366.2 - 878.48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97EE09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426.9 (309.88 - 672.83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93B421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517.8 (389.85 - 1459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71F5D6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545.8 (448.7 - 690.2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F0CDC8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349 </w:t>
            </w:r>
          </w:p>
        </w:tc>
      </w:tr>
      <w:tr w:rsidR="00EF54CE" w:rsidRPr="004A6331" w14:paraId="6D4BFD3C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ECF740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AFR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D620DA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3.05 (11.13 - 16.4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B7136E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3.45 (11.73 - 16.83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711A56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2.8 (11.65 - 17.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0C11A3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2.9 (8.9 - 14.6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0D5D21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186 </w:t>
            </w:r>
          </w:p>
        </w:tc>
      </w:tr>
      <w:tr w:rsidR="00EF54CE" w:rsidRPr="004A6331" w14:paraId="026C4554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3EC668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D-dimer, mg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4E54ED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0.38 (0.2 - 0.63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1CFD6F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0.39 (0.2 - 0.82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337666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0.4 (0.3 - 0.9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51F043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0.22 (0.2 - 0.5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7AFF94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151 </w:t>
            </w:r>
          </w:p>
        </w:tc>
      </w:tr>
      <w:tr w:rsidR="00EF54CE" w:rsidRPr="004A6331" w14:paraId="4C42BAE9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AC6AF4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PT, s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8FD868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1.75 ± 0.84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6DB605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1.67 ± 0.83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ECA60B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1.35 ± 0.4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AAF818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2.13 ± 0.92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FC938D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027 </w:t>
            </w:r>
          </w:p>
        </w:tc>
      </w:tr>
      <w:tr w:rsidR="00EF54CE" w:rsidRPr="004A6331" w14:paraId="0255BAAA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094819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PTA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1FBD8C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A6331">
              <w:rPr>
                <w:rFonts w:ascii="Times New Roman" w:eastAsia="SimSun" w:hAnsi="Times New Roman" w:cs="Times New Roman"/>
              </w:rPr>
              <w:t>92.09 ± 13.91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B7953A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93.73 ± 15.12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E4A52A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98.45 ± 9.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A126F6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85.83 ± 13.15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6051A9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029 </w:t>
            </w:r>
          </w:p>
        </w:tc>
      </w:tr>
      <w:tr w:rsidR="00EF54CE" w:rsidRPr="004A6331" w14:paraId="3237DDF5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E6ADDA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TT, s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A8507B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7.9 (17.4 - 18.8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241F5B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7.95 (17.4 - 18.8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D3A106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8 (17.35 - 18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D56182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7.7 (17.1 - 18.4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0A9BA8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639 </w:t>
            </w:r>
          </w:p>
        </w:tc>
      </w:tr>
      <w:tr w:rsidR="00EF54CE" w:rsidRPr="004A6331" w14:paraId="4414CD76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4ADF3D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INR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62FBD4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 (0.99 - 1.1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63D798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 (0.97 - 1.1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52CB6C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 (0.96 - 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52A29D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.07 (1 - 1.1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35133D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035 </w:t>
            </w:r>
          </w:p>
        </w:tc>
      </w:tr>
      <w:tr w:rsidR="00EF54CE" w:rsidRPr="004A6331" w14:paraId="246BF476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1AF03F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AT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</w:t>
            </w:r>
            <w:r w:rsidRPr="003B2A58">
              <w:rPr>
                <w:rFonts w:ascii="Times New Roman" w:eastAsia="SimSun" w:hAnsi="Times New Roman" w:cs="Times New Roman"/>
                <w:color w:val="000000"/>
              </w:rPr>
              <w:t>Ⅲ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7F8C8F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A6331">
              <w:rPr>
                <w:rFonts w:ascii="Times New Roman" w:eastAsia="SimSun" w:hAnsi="Times New Roman" w:cs="Times New Roman"/>
              </w:rPr>
              <w:t>90.39 ± 11.95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402489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88.45 ± 14.18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C68CC2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92.45 ± 9.5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12EB63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91.24 ± 10.79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DCE0A5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596 </w:t>
            </w:r>
          </w:p>
        </w:tc>
      </w:tr>
      <w:tr w:rsidR="00EF54CE" w:rsidRPr="004A6331" w14:paraId="05E2003F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8E0CEF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FDP, ug/m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932442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2.02 (1.63 - 2.59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E2E659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2.21 (1.63 - 3.1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ABAD2A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2.21 (2.1 - 3.7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1EED03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.8 (1.4 - 2.02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77743D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020 </w:t>
            </w:r>
          </w:p>
        </w:tc>
      </w:tr>
      <w:tr w:rsidR="00EF54CE" w:rsidRPr="004A6331" w14:paraId="00A89094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302290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FBG, g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AAD890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3.59 ± 0.98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42D585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3.36 ± 0.79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06148C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3.32 ± 0.8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4F38C4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4.02 ± 1.16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41A56C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051 </w:t>
            </w:r>
          </w:p>
        </w:tc>
      </w:tr>
      <w:tr w:rsidR="00EF54CE" w:rsidRPr="004A6331" w14:paraId="56D2DDD2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BF30A4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APTT, s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B9EA3C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28.85 (26.35 - 30.93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5BB8E5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29.3 (27.4 - 32.5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D0EC66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27 (25.6 - 30.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0A02A2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28.5 (27.6 - 30.8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13EB2C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436 </w:t>
            </w:r>
          </w:p>
        </w:tc>
      </w:tr>
      <w:tr w:rsidR="00EF54CE" w:rsidRPr="004A6331" w14:paraId="6F3CF8C6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94A192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HBDH, U/L 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07478A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55.5 (135 - 182.5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504961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56.5 (146 - 183.25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1BFCAF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65 (133 - 178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B99586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52 (128 - 191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AA0840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692 </w:t>
            </w:r>
          </w:p>
        </w:tc>
      </w:tr>
      <w:tr w:rsidR="00EF54CE" w:rsidRPr="004A6331" w14:paraId="55959F1A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20ACAF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LDH, IU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8D66A7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200.5 (180 - 238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A7ED89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205 (194.5 - 239.25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506494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99 (176.5 - 23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2F6A5D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97 (171 - 252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106181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674 </w:t>
            </w:r>
          </w:p>
        </w:tc>
      </w:tr>
      <w:tr w:rsidR="00EF54CE" w:rsidRPr="004A6331" w14:paraId="3856C834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0587D4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LDL, mmol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38B29F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.95 (1.4 - 2.56 0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29591A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.59 (1.26 - 2.35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4BFE07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2.2 (1.68 - 2.7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5D4C99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2.1 (1.7 - 2.6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5085BD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072 </w:t>
            </w:r>
          </w:p>
        </w:tc>
      </w:tr>
      <w:tr w:rsidR="00EF54CE" w:rsidRPr="004A6331" w14:paraId="37624604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4B37AC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UA, </w:t>
            </w:r>
            <w:proofErr w:type="spellStart"/>
            <w:r w:rsidRPr="004A6331">
              <w:rPr>
                <w:rFonts w:ascii="Times New Roman" w:eastAsia="SimSun" w:hAnsi="Times New Roman" w:cs="Times New Roman"/>
                <w:color w:val="000000"/>
              </w:rPr>
              <w:t>μmol</w:t>
            </w:r>
            <w:proofErr w:type="spellEnd"/>
            <w:r w:rsidRPr="004A6331">
              <w:rPr>
                <w:rFonts w:ascii="Times New Roman" w:eastAsia="SimSun" w:hAnsi="Times New Roman" w:cs="Times New Roman"/>
                <w:color w:val="000000"/>
              </w:rPr>
              <w:t>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A3B7F3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4.85 (3.9 - 5.88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D49F80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4.65 (3.85 - 6.4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F7AA25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 5 (4.35 - 5.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473393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5.1 (3.6 - 6.4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92319F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921 </w:t>
            </w:r>
          </w:p>
        </w:tc>
      </w:tr>
      <w:tr w:rsidR="00EF54CE" w:rsidRPr="004A6331" w14:paraId="10DC4EAB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24E018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CHOL, mmol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B5CDFD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3.95 (3.19 - 4.29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AC3183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3.4 (2.94 - 4.12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F436D2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4.3 (3.7 - 4.9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E7F406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3.9 (3.18 - 4.26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896CEF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058 </w:t>
            </w:r>
          </w:p>
        </w:tc>
      </w:tr>
      <w:tr w:rsidR="00EF54CE" w:rsidRPr="004A6331" w14:paraId="4A545F1E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C2B582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TP, g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BA2FB1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74.15 (70 - 78.63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C46FB2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74.15 (71.15 - 79.45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FDC3B4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75 (70.6 - 78.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49812B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73.3 (68.5 - 78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ED31F9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845 </w:t>
            </w:r>
          </w:p>
        </w:tc>
      </w:tr>
      <w:tr w:rsidR="00EF54CE" w:rsidRPr="004A6331" w14:paraId="3A40804E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D1D752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GLB, g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3E1AF7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A6331">
              <w:rPr>
                <w:rFonts w:ascii="Times New Roman" w:eastAsia="SimSun" w:hAnsi="Times New Roman" w:cs="Times New Roman"/>
              </w:rPr>
              <w:t>27.69 ± 4.43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9D35B9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27.8 ± 4.4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22B254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28.24 ± 5.6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201C3B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27.18 ± 3.63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E7C37F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800 </w:t>
            </w:r>
          </w:p>
        </w:tc>
      </w:tr>
      <w:tr w:rsidR="00EF54CE" w:rsidRPr="004A6331" w14:paraId="07DD5109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8711DF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TG, mmol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C58CBF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.54 (1 - 2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B57B70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.15 (0.91 - 1.97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4D61DC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.41 (1 - 2.7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B01D9A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.79 (1.13 - 2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6C46E7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541 </w:t>
            </w:r>
          </w:p>
        </w:tc>
      </w:tr>
      <w:tr w:rsidR="00EF54CE" w:rsidRPr="004A6331" w14:paraId="5205A019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7A7805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ALB, g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5B4909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45.8 ± 4.7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0DA35B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45.92 ± 4.69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409FAB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44.85 ± 5.4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3A3326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46.31 ± 4.29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C8EBFC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692 </w:t>
            </w:r>
          </w:p>
        </w:tc>
      </w:tr>
      <w:tr w:rsidR="00EF54CE" w:rsidRPr="004A6331" w14:paraId="0864E023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DBCD4D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A/G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5FE43A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.7 ± 0.34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C37C6F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.69 ± 0.33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896F5D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.66 ± 0.4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820FBC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.73 ± 0.33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A28E0B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844 </w:t>
            </w:r>
          </w:p>
        </w:tc>
      </w:tr>
      <w:tr w:rsidR="00EF54CE" w:rsidRPr="004A6331" w14:paraId="0803270D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F746E1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ALP, U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66E700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87 (74 - 100.75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B8CCDC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84 (73 - 98.25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97CFF0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86 (72.5 - 106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1116FC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89 (76 - 103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AB917F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988 </w:t>
            </w:r>
          </w:p>
        </w:tc>
      </w:tr>
      <w:tr w:rsidR="00EF54CE" w:rsidRPr="004A6331" w14:paraId="4B8BFCD7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FDCB47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CREA, </w:t>
            </w:r>
            <w:proofErr w:type="spellStart"/>
            <w:r w:rsidRPr="004A6331">
              <w:rPr>
                <w:rFonts w:ascii="Times New Roman" w:eastAsia="SimSun" w:hAnsi="Times New Roman" w:cs="Times New Roman"/>
                <w:color w:val="000000"/>
              </w:rPr>
              <w:t>μmol</w:t>
            </w:r>
            <w:proofErr w:type="spellEnd"/>
            <w:r w:rsidRPr="004A6331">
              <w:rPr>
                <w:rFonts w:ascii="Times New Roman" w:eastAsia="SimSun" w:hAnsi="Times New Roman" w:cs="Times New Roman"/>
                <w:color w:val="000000"/>
              </w:rPr>
              <w:t>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6C4D6A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71 (64.75 - 92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E2C7A2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70.5 (64.75 - 94.25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114972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71 (65.5 - 102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3B9213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77 (60 - 91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5FBFD0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965 </w:t>
            </w:r>
          </w:p>
        </w:tc>
      </w:tr>
      <w:tr w:rsidR="00EF54CE" w:rsidRPr="004A6331" w14:paraId="619C85BB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6F95A0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CK, U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CC0CF1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94.5 (60 - 179.75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195005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99 (65.25 - 241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1F9AD2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63 (51.5 - 12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833D4E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41 (68 - 201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D3E36D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153 </w:t>
            </w:r>
          </w:p>
        </w:tc>
      </w:tr>
      <w:tr w:rsidR="00EF54CE" w:rsidRPr="004A6331" w14:paraId="795AA694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C32E73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CKMB, U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D9D19C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3.4 (10.15 - 15.55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4B33BA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3.45 (10.98 - 15.83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0C2954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0.2 (8.5 - 14.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9A75A7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3.7 (10.6 - 16.9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A03DFE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331 </w:t>
            </w:r>
          </w:p>
        </w:tc>
      </w:tr>
      <w:tr w:rsidR="00EF54CE" w:rsidRPr="004A6331" w14:paraId="06FE181D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B573E1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LPA, mg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2B38CF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65 (30.95 - 168.65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2F2E46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47.3 (26.15 - 114.5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0EFB70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67.5 (45.45 - 354.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D0C084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70 (24.6 - 158.3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767712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107 </w:t>
            </w:r>
          </w:p>
        </w:tc>
      </w:tr>
      <w:tr w:rsidR="00EF54CE" w:rsidRPr="004A6331" w14:paraId="089CAF02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EFCBE0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ADA, U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6D4B2E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4 (12 - 16.25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EA18BF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5 (13.75 - 17.25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C44D1A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3 (11.5 - 15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CE9FA1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4 (12 - 16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CEE4BE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195 </w:t>
            </w:r>
          </w:p>
        </w:tc>
      </w:tr>
      <w:tr w:rsidR="00EF54CE" w:rsidRPr="004A6331" w14:paraId="15329897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F28CD4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AMY, U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11AE8E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48.5 (35.75 - 59.75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625C13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40 (32.75 - 56.25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72FA40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59 (45.5 - 8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F74FAE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41 (37 - 58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B88560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020 </w:t>
            </w:r>
          </w:p>
        </w:tc>
      </w:tr>
      <w:tr w:rsidR="00EF54CE" w:rsidRPr="004A6331" w14:paraId="487FFB4D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14A85B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PA, mg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8B7A2F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A6331">
              <w:rPr>
                <w:rFonts w:ascii="Times New Roman" w:eastAsia="SimSun" w:hAnsi="Times New Roman" w:cs="Times New Roman"/>
              </w:rPr>
              <w:t>192.14 ± 62.69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DB2FB9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84.95 ± 73.38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C28D18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86.6 ± 49.5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ABB718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204.26 ± 58.42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9C0AC8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585 </w:t>
            </w:r>
          </w:p>
        </w:tc>
      </w:tr>
      <w:tr w:rsidR="00EF54CE" w:rsidRPr="004A6331" w14:paraId="6C682657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D8956E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RBP, mg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E9A2B5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A6331">
              <w:rPr>
                <w:rFonts w:ascii="Times New Roman" w:eastAsia="SimSun" w:hAnsi="Times New Roman" w:cs="Times New Roman"/>
              </w:rPr>
              <w:t>47.06 ± 17.49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13DC70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47.38 ± 21.03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FC70A1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41.42 ± 13.8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79B650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50.56 ± 14.87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54211B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354 </w:t>
            </w:r>
          </w:p>
        </w:tc>
      </w:tr>
      <w:tr w:rsidR="00EF54CE" w:rsidRPr="004A6331" w14:paraId="263A62B5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93D2B6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ALT, U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077ABE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20.05 (14.38 - 33.13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FC90C8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22.85 (14.45 - 40.78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4B269E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8.3 (13.35 - 31.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154CB3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8.9 (14.3 - 30.8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2C2594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672 </w:t>
            </w:r>
          </w:p>
        </w:tc>
      </w:tr>
      <w:tr w:rsidR="00EF54CE" w:rsidRPr="004A6331" w14:paraId="1C94588A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E9874E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GGT, U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F8951A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30 (15 - 59.25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7CD126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23.5 (12 - 52.5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707C51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25 (15 - 60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5DFD47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33 (26 - 67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CA5C11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458 </w:t>
            </w:r>
          </w:p>
        </w:tc>
      </w:tr>
      <w:tr w:rsidR="00EF54CE" w:rsidRPr="004A6331" w14:paraId="051F9F7E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156ED1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AST, U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4902BF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24.7 (18.83 - 37.33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FB236C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32.65 (20.93 - 44.65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8A9C06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21.5 (18.65 - 30.9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906CCB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20 (18.1 - 27.4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AAA028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038 </w:t>
            </w:r>
          </w:p>
        </w:tc>
      </w:tr>
      <w:tr w:rsidR="00EF54CE" w:rsidRPr="004A6331" w14:paraId="379605CC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365D59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Hs-CRP, mg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A7D821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6.49 (4.68 - 33.81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1B37B1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4.7 (4.9 - 28.43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3442A4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6.68 (3.4 - 30.3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ED500B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28.8 (4 - 40.4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246DE4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538 </w:t>
            </w:r>
          </w:p>
        </w:tc>
      </w:tr>
      <w:tr w:rsidR="00EF54CE" w:rsidRPr="004A6331" w14:paraId="55B22BB1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692799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APO-A, g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20CCD0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A6331">
              <w:rPr>
                <w:rFonts w:ascii="Times New Roman" w:eastAsia="SimSun" w:hAnsi="Times New Roman" w:cs="Times New Roman"/>
              </w:rPr>
              <w:t>0.93 ± 0.21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5DEBD4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0.92 ± 0.21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2CFA8E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0.98 ± 0.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9511EC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0.91 ± 0.22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DD59A2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632 </w:t>
            </w:r>
          </w:p>
        </w:tc>
      </w:tr>
      <w:tr w:rsidR="00EF54CE" w:rsidRPr="004A6331" w14:paraId="214B8FBB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42FE64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APO-B, g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261B0B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0.9 (0.7 - 1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E8513C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0.73 (0.6 - 0.9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813546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 (0.9 - 1.0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E5AD66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0.9 (0.75 - 1.07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39FC59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041 </w:t>
            </w:r>
          </w:p>
        </w:tc>
      </w:tr>
      <w:tr w:rsidR="00EF54CE" w:rsidRPr="004A6331" w14:paraId="10EE3AE6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D5CA3A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HDL, mmol/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BC1659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 (0.82 - 1.3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B210CD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0.9 (0.8 - 1.3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3B525B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1.2 (0.85 - 1.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D32448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0.9 (0.9 - 1.2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23B2FB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494 </w:t>
            </w:r>
          </w:p>
        </w:tc>
      </w:tr>
      <w:tr w:rsidR="00EF54CE" w:rsidRPr="004A6331" w14:paraId="210C9337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565708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4A6331">
              <w:rPr>
                <w:rFonts w:ascii="Times New Roman" w:eastAsia="SimSun" w:hAnsi="Times New Roman" w:cs="Times New Roman"/>
                <w:color w:val="000000"/>
              </w:rPr>
              <w:t>HsCAR</w:t>
            </w:r>
            <w:proofErr w:type="spellEnd"/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55A0B3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0.38 (0.09 - 0.74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02E836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0.33 (0.12 - 0.56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93631D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0.37 (0.07 - 0.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4E4758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0.58 (0.08 - 0.9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13E5E4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602 </w:t>
            </w:r>
          </w:p>
        </w:tc>
      </w:tr>
      <w:tr w:rsidR="00EF54CE" w:rsidRPr="004A6331" w14:paraId="7ECD08DC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785887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4A6331">
              <w:rPr>
                <w:rFonts w:ascii="Times New Roman" w:eastAsia="SimSun" w:hAnsi="Times New Roman" w:cs="Times New Roman"/>
                <w:color w:val="000000"/>
              </w:rPr>
              <w:t>HsCPAR</w:t>
            </w:r>
            <w:proofErr w:type="spellEnd"/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E9320B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0.1 (0.02 - 0.17)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31CBB5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0.1 (0.03 - 0.14)</w:t>
            </w:r>
          </w:p>
        </w:tc>
        <w:tc>
          <w:tcPr>
            <w:tcW w:w="2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608E09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0.09 (0.01 - 0.2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35BA59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0.12 (0.02 - 0.26)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3AC253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989 </w:t>
            </w:r>
          </w:p>
        </w:tc>
      </w:tr>
      <w:tr w:rsidR="00EF54CE" w:rsidRPr="004A6331" w14:paraId="0D0308D8" w14:textId="77777777" w:rsidTr="00EF54CE">
        <w:trPr>
          <w:trHeight w:val="300"/>
        </w:trPr>
        <w:tc>
          <w:tcPr>
            <w:tcW w:w="17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9CDB2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PNI</w:t>
            </w:r>
          </w:p>
        </w:tc>
        <w:tc>
          <w:tcPr>
            <w:tcW w:w="23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4DD30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463.86 ± 47.74</w:t>
            </w:r>
          </w:p>
        </w:tc>
        <w:tc>
          <w:tcPr>
            <w:tcW w:w="235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644C5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464.9 ± 47.48</w:t>
            </w:r>
          </w:p>
        </w:tc>
        <w:tc>
          <w:tcPr>
            <w:tcW w:w="238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8F43D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453.46 ± 55.26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E8440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>469.79 ± 43.91</w:t>
            </w:r>
          </w:p>
        </w:tc>
        <w:tc>
          <w:tcPr>
            <w:tcW w:w="7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47F04" w14:textId="77777777" w:rsidR="00EF54CE" w:rsidRPr="004A6331" w:rsidRDefault="00EF54CE" w:rsidP="00894CC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4A6331">
              <w:rPr>
                <w:rFonts w:ascii="Times New Roman" w:eastAsia="SimSun" w:hAnsi="Times New Roman" w:cs="Times New Roman"/>
                <w:color w:val="000000"/>
              </w:rPr>
              <w:t xml:space="preserve">0.640 </w:t>
            </w:r>
          </w:p>
        </w:tc>
      </w:tr>
    </w:tbl>
    <w:p w14:paraId="487702DC" w14:textId="77777777" w:rsidR="00AE270A" w:rsidRDefault="00AE270A" w:rsidP="00894CCB">
      <w:pPr>
        <w:spacing w:line="480" w:lineRule="auto"/>
        <w:rPr>
          <w:rFonts w:ascii="Times New Roman" w:hAnsi="Times New Roman" w:cs="Times New Roman"/>
          <w:b/>
        </w:rPr>
      </w:pPr>
    </w:p>
    <w:p w14:paraId="18B59B33" w14:textId="6133858D" w:rsidR="00BA6D90" w:rsidRPr="00E50339" w:rsidRDefault="00BA6D90" w:rsidP="00E5033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50339">
        <w:rPr>
          <w:rFonts w:ascii="Times New Roman" w:hAnsi="Times New Roman"/>
          <w:bCs/>
          <w:sz w:val="24"/>
          <w:szCs w:val="24"/>
        </w:rPr>
        <w:t xml:space="preserve">Data are presented as median (interquartile range) or mean ± standard deviation. </w:t>
      </w:r>
      <w:r w:rsidR="005103CB">
        <w:rPr>
          <w:rFonts w:ascii="Times New Roman" w:hAnsi="Times New Roman"/>
          <w:bCs/>
          <w:sz w:val="24"/>
          <w:szCs w:val="24"/>
        </w:rPr>
        <w:t>C</w:t>
      </w:r>
      <w:r w:rsidR="00E50339" w:rsidRPr="00E50339">
        <w:rPr>
          <w:rFonts w:ascii="Times New Roman" w:hAnsi="Times New Roman"/>
          <w:bCs/>
          <w:sz w:val="24"/>
          <w:szCs w:val="24"/>
        </w:rPr>
        <w:t>ontinuous variables were analyzed by variance analysis or Kruskal</w:t>
      </w:r>
      <w:r w:rsidR="005103CB" w:rsidRPr="005103CB">
        <w:rPr>
          <w:rFonts w:ascii="Times New Roman" w:hAnsi="Times New Roman"/>
          <w:bCs/>
          <w:sz w:val="24"/>
          <w:szCs w:val="24"/>
        </w:rPr>
        <w:t>‒</w:t>
      </w:r>
      <w:r w:rsidR="00E50339" w:rsidRPr="00E50339">
        <w:rPr>
          <w:rFonts w:ascii="Times New Roman" w:hAnsi="Times New Roman"/>
          <w:bCs/>
          <w:sz w:val="24"/>
          <w:szCs w:val="24"/>
        </w:rPr>
        <w:t>Wallis test.</w:t>
      </w:r>
      <w:r w:rsidR="005103CB">
        <w:rPr>
          <w:rFonts w:ascii="Times New Roman" w:hAnsi="Times New Roman"/>
          <w:bCs/>
          <w:sz w:val="24"/>
          <w:szCs w:val="24"/>
        </w:rPr>
        <w:t xml:space="preserve"> A</w:t>
      </w:r>
      <w:r w:rsidR="00E50339">
        <w:rPr>
          <w:rFonts w:ascii="Times New Roman" w:hAnsi="Times New Roman"/>
          <w:bCs/>
          <w:sz w:val="24"/>
          <w:szCs w:val="24"/>
        </w:rPr>
        <w:t xml:space="preserve"> </w:t>
      </w:r>
      <w:bookmarkStart w:id="0" w:name="_Hlk109656473"/>
      <w:r w:rsidR="00E50339" w:rsidRPr="005103CB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E50339" w:rsidRPr="00B1242F">
        <w:rPr>
          <w:rFonts w:ascii="Times New Roman" w:hAnsi="Times New Roman" w:cs="Times New Roman"/>
          <w:bCs/>
          <w:sz w:val="24"/>
          <w:szCs w:val="24"/>
        </w:rPr>
        <w:t xml:space="preserve"> value of less than 0.05 (two-tailed) was considered statistically significant.</w:t>
      </w:r>
      <w:bookmarkEnd w:id="0"/>
    </w:p>
    <w:p w14:paraId="0A0FAEE0" w14:textId="77777777" w:rsidR="00BD746C" w:rsidRPr="00E50339" w:rsidRDefault="00BD746C" w:rsidP="00894CC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50339"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 w:rsidRPr="00E50339">
        <w:rPr>
          <w:rFonts w:ascii="Times New Roman" w:hAnsi="Times New Roman" w:cs="Times New Roman"/>
          <w:sz w:val="24"/>
          <w:szCs w:val="24"/>
        </w:rPr>
        <w:t xml:space="preserve">IL-6, interlukin-6; RDW-CV, red cell distribution width-coefficient of variation; NEU, neutrophil; MON, monocyte; BA, Basophils; EO, Eosinophils; MPV, mean platelet volume; MCHC, Mean corpuscular hemoglobin concentration; MCH, Mean corpuscular hemoglobin; LYM, lymphocyte;  WBC, white blood cell; RBC, red blood cell; RDW-SD, red cell distribution width-standard deviation; MCV, mean corpuscular volume; PLT, platelet;  PCT, </w:t>
      </w:r>
      <w:proofErr w:type="spellStart"/>
      <w:r w:rsidRPr="00E50339">
        <w:rPr>
          <w:rFonts w:ascii="Times New Roman" w:hAnsi="Times New Roman" w:cs="Times New Roman"/>
          <w:sz w:val="24"/>
          <w:szCs w:val="24"/>
        </w:rPr>
        <w:t>Plateletcrit</w:t>
      </w:r>
      <w:proofErr w:type="spellEnd"/>
      <w:r w:rsidRPr="00E50339">
        <w:rPr>
          <w:rFonts w:ascii="Times New Roman" w:hAnsi="Times New Roman" w:cs="Times New Roman"/>
          <w:sz w:val="24"/>
          <w:szCs w:val="24"/>
        </w:rPr>
        <w:t xml:space="preserve">; HB, Hemoglobin; NLR, neutrophil-lymphocyte ratio; PLR, platelet-lymphocyte ratio; LMR, lymphocyte-monocyte ratio; </w:t>
      </w:r>
      <w:proofErr w:type="spellStart"/>
      <w:r w:rsidRPr="00E50339">
        <w:rPr>
          <w:rFonts w:ascii="Times New Roman" w:hAnsi="Times New Roman" w:cs="Times New Roman"/>
          <w:sz w:val="24"/>
          <w:szCs w:val="24"/>
        </w:rPr>
        <w:t>dNLR</w:t>
      </w:r>
      <w:proofErr w:type="spellEnd"/>
      <w:r w:rsidRPr="00E50339">
        <w:rPr>
          <w:rFonts w:ascii="Times New Roman" w:hAnsi="Times New Roman" w:cs="Times New Roman"/>
          <w:sz w:val="24"/>
          <w:szCs w:val="24"/>
        </w:rPr>
        <w:t xml:space="preserve">, derived neutrophil-lymphocyte ratio; AFR, albumin-to-fibrinogen ratio; </w:t>
      </w:r>
      <w:proofErr w:type="spellStart"/>
      <w:r w:rsidRPr="00E50339">
        <w:rPr>
          <w:rFonts w:ascii="Times New Roman" w:hAnsi="Times New Roman" w:cs="Times New Roman"/>
          <w:sz w:val="24"/>
          <w:szCs w:val="24"/>
        </w:rPr>
        <w:t>S</w:t>
      </w:r>
      <w:r w:rsidR="003B2A58" w:rsidRPr="00E50339">
        <w:rPr>
          <w:rFonts w:ascii="Times New Roman" w:eastAsia="SimSun" w:hAnsi="Times New Roman" w:cs="Times New Roman"/>
          <w:sz w:val="24"/>
          <w:szCs w:val="24"/>
        </w:rPr>
        <w:t>Ⅱ</w:t>
      </w:r>
      <w:proofErr w:type="spellEnd"/>
      <w:r w:rsidRPr="00E50339">
        <w:rPr>
          <w:rFonts w:ascii="Times New Roman" w:hAnsi="Times New Roman" w:cs="Times New Roman"/>
          <w:sz w:val="24"/>
          <w:szCs w:val="24"/>
        </w:rPr>
        <w:t xml:space="preserve">, systemic immune-inflammation index; PT, prothrombin time;  PTA, prothrombin activity; TT, thrombin time; INR, international normalized ratio; </w:t>
      </w:r>
      <w:proofErr w:type="spellStart"/>
      <w:r w:rsidRPr="00E50339">
        <w:rPr>
          <w:rFonts w:ascii="Times New Roman" w:hAnsi="Times New Roman" w:cs="Times New Roman"/>
          <w:sz w:val="24"/>
          <w:szCs w:val="24"/>
        </w:rPr>
        <w:t>AT</w:t>
      </w:r>
      <w:r w:rsidR="003B2A58" w:rsidRPr="00E50339">
        <w:rPr>
          <w:rFonts w:ascii="Times New Roman" w:eastAsiaTheme="minorEastAsia" w:hAnsi="Times New Roman" w:cs="Times New Roman"/>
          <w:sz w:val="24"/>
          <w:szCs w:val="24"/>
        </w:rPr>
        <w:t>Ⅲ</w:t>
      </w:r>
      <w:proofErr w:type="spellEnd"/>
      <w:r w:rsidRPr="00E50339">
        <w:rPr>
          <w:rFonts w:ascii="Times New Roman" w:hAnsi="Times New Roman" w:cs="Times New Roman"/>
          <w:sz w:val="24"/>
          <w:szCs w:val="24"/>
        </w:rPr>
        <w:t>,</w:t>
      </w:r>
      <w:r w:rsidRPr="00E503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50339">
        <w:rPr>
          <w:rFonts w:ascii="Times New Roman" w:hAnsi="Times New Roman" w:cs="Times New Roman"/>
          <w:sz w:val="24"/>
          <w:szCs w:val="24"/>
        </w:rPr>
        <w:t xml:space="preserve">Antithrombin </w:t>
      </w:r>
      <w:r w:rsidR="003B2A58" w:rsidRPr="00E50339">
        <w:rPr>
          <w:rFonts w:ascii="Times New Roman" w:eastAsia="SimSun" w:hAnsi="Times New Roman" w:cs="Times New Roman"/>
          <w:sz w:val="24"/>
          <w:szCs w:val="24"/>
        </w:rPr>
        <w:t>Ⅲ</w:t>
      </w:r>
      <w:r w:rsidRPr="00E50339">
        <w:rPr>
          <w:rFonts w:ascii="Times New Roman" w:hAnsi="Times New Roman" w:cs="Times New Roman"/>
          <w:sz w:val="24"/>
          <w:szCs w:val="24"/>
        </w:rPr>
        <w:t xml:space="preserve">; FDP, fibrinogen degradation product; FBG, fibrinogen; APTT, </w:t>
      </w:r>
      <w:proofErr w:type="spellStart"/>
      <w:r w:rsidRPr="00E50339">
        <w:rPr>
          <w:rFonts w:ascii="Times New Roman" w:hAnsi="Times New Roman" w:cs="Times New Roman"/>
          <w:sz w:val="24"/>
          <w:szCs w:val="24"/>
        </w:rPr>
        <w:t>acivated</w:t>
      </w:r>
      <w:proofErr w:type="spellEnd"/>
      <w:r w:rsidRPr="00E50339">
        <w:rPr>
          <w:rFonts w:ascii="Times New Roman" w:hAnsi="Times New Roman" w:cs="Times New Roman"/>
          <w:sz w:val="24"/>
          <w:szCs w:val="24"/>
        </w:rPr>
        <w:t xml:space="preserve"> partial thromboplastin time; HBDH, alpha-hydroxybutyric acid; LDH, lactate dehydrogenase; LDL, low-density lipoprotein cholesterol; UA, uric acid; CHOL, total cholesterol; TP, total protein; GLB, globulin; TG, triglyceride; </w:t>
      </w:r>
      <w:proofErr w:type="spellStart"/>
      <w:r w:rsidRPr="00E50339">
        <w:rPr>
          <w:rFonts w:ascii="Times New Roman" w:hAnsi="Times New Roman" w:cs="Times New Roman"/>
          <w:sz w:val="24"/>
          <w:szCs w:val="24"/>
        </w:rPr>
        <w:t>ALB,albumin</w:t>
      </w:r>
      <w:proofErr w:type="spellEnd"/>
      <w:r w:rsidRPr="00E50339">
        <w:rPr>
          <w:rFonts w:ascii="Times New Roman" w:hAnsi="Times New Roman" w:cs="Times New Roman"/>
          <w:sz w:val="24"/>
          <w:szCs w:val="24"/>
        </w:rPr>
        <w:t>; ALP, alkaline phosphatase; CREA, creatinine; CK, creatine kinase; CKMB, Creatine Kinase Isoenzyme; LPA, Lipoprotein A; ADA, Adenosine Deaminase; AMY, amylase; PA, prealbumin; RBP, retinol binding protein; ALT, alanine aminotransferase; GGT, γ-</w:t>
      </w:r>
      <w:proofErr w:type="spellStart"/>
      <w:r w:rsidRPr="00E50339">
        <w:rPr>
          <w:rFonts w:ascii="Times New Roman" w:hAnsi="Times New Roman" w:cs="Times New Roman"/>
          <w:sz w:val="24"/>
          <w:szCs w:val="24"/>
        </w:rPr>
        <w:t>glutamyltransferase</w:t>
      </w:r>
      <w:proofErr w:type="spellEnd"/>
      <w:r w:rsidRPr="00E50339">
        <w:rPr>
          <w:rFonts w:ascii="Times New Roman" w:hAnsi="Times New Roman" w:cs="Times New Roman"/>
          <w:sz w:val="24"/>
          <w:szCs w:val="24"/>
        </w:rPr>
        <w:t>; AST, aspartate aminotransferase; Hs</w:t>
      </w:r>
      <w:r w:rsidR="00E44780" w:rsidRPr="00E50339">
        <w:rPr>
          <w:rFonts w:ascii="Times New Roman" w:hAnsi="Times New Roman" w:cs="Times New Roman" w:hint="eastAsia"/>
          <w:sz w:val="24"/>
          <w:szCs w:val="24"/>
        </w:rPr>
        <w:t>-</w:t>
      </w:r>
      <w:r w:rsidRPr="00E50339">
        <w:rPr>
          <w:rFonts w:ascii="Times New Roman" w:hAnsi="Times New Roman" w:cs="Times New Roman"/>
          <w:sz w:val="24"/>
          <w:szCs w:val="24"/>
        </w:rPr>
        <w:t>CRP, high sensitivity C</w:t>
      </w:r>
      <w:r w:rsidR="004A6331" w:rsidRPr="00E50339">
        <w:rPr>
          <w:rFonts w:ascii="Times New Roman" w:hAnsi="Times New Roman" w:cs="Times New Roman" w:hint="eastAsia"/>
          <w:sz w:val="24"/>
          <w:szCs w:val="24"/>
        </w:rPr>
        <w:t>-</w:t>
      </w:r>
      <w:r w:rsidRPr="00E50339">
        <w:rPr>
          <w:rFonts w:ascii="Times New Roman" w:hAnsi="Times New Roman" w:cs="Times New Roman"/>
          <w:sz w:val="24"/>
          <w:szCs w:val="24"/>
        </w:rPr>
        <w:t xml:space="preserve">reactive protein; APO, Apolipoprotein; HDL, high density </w:t>
      </w:r>
      <w:proofErr w:type="spellStart"/>
      <w:r w:rsidRPr="00E50339">
        <w:rPr>
          <w:rFonts w:ascii="Times New Roman" w:hAnsi="Times New Roman" w:cs="Times New Roman"/>
          <w:sz w:val="24"/>
          <w:szCs w:val="24"/>
        </w:rPr>
        <w:t>liptein</w:t>
      </w:r>
      <w:proofErr w:type="spellEnd"/>
      <w:r w:rsidRPr="00E50339">
        <w:rPr>
          <w:rFonts w:ascii="Times New Roman" w:hAnsi="Times New Roman" w:cs="Times New Roman"/>
          <w:sz w:val="24"/>
          <w:szCs w:val="24"/>
        </w:rPr>
        <w:t xml:space="preserve"> cholesterol; </w:t>
      </w:r>
      <w:proofErr w:type="spellStart"/>
      <w:r w:rsidRPr="00E50339">
        <w:rPr>
          <w:rFonts w:ascii="Times New Roman" w:hAnsi="Times New Roman" w:cs="Times New Roman"/>
          <w:sz w:val="24"/>
          <w:szCs w:val="24"/>
        </w:rPr>
        <w:t>HsCAR</w:t>
      </w:r>
      <w:proofErr w:type="spellEnd"/>
      <w:r w:rsidRPr="00E50339">
        <w:rPr>
          <w:rFonts w:ascii="Times New Roman" w:hAnsi="Times New Roman" w:cs="Times New Roman"/>
          <w:sz w:val="24"/>
          <w:szCs w:val="24"/>
        </w:rPr>
        <w:t xml:space="preserve">, high sensitivity C-reactive protein-albumin ratio; </w:t>
      </w:r>
      <w:proofErr w:type="spellStart"/>
      <w:r w:rsidRPr="00E50339">
        <w:rPr>
          <w:rFonts w:ascii="Times New Roman" w:hAnsi="Times New Roman" w:cs="Times New Roman"/>
          <w:sz w:val="24"/>
          <w:szCs w:val="24"/>
        </w:rPr>
        <w:t>HsCPAR</w:t>
      </w:r>
      <w:proofErr w:type="spellEnd"/>
      <w:r w:rsidRPr="00E50339">
        <w:rPr>
          <w:rFonts w:ascii="Times New Roman" w:hAnsi="Times New Roman" w:cs="Times New Roman"/>
          <w:sz w:val="24"/>
          <w:szCs w:val="24"/>
        </w:rPr>
        <w:t>, high sensitivity C-reactive protein-prealbumin ratio; PNI, prognostic nutritional index.</w:t>
      </w:r>
    </w:p>
    <w:p w14:paraId="16B47575" w14:textId="77777777" w:rsidR="00BD746C" w:rsidRPr="00AE270A" w:rsidRDefault="00BD746C" w:rsidP="00894CCB">
      <w:pPr>
        <w:spacing w:line="480" w:lineRule="auto"/>
        <w:rPr>
          <w:rFonts w:ascii="Times New Roman" w:hAnsi="Times New Roman" w:cs="Times New Roman"/>
          <w:b/>
        </w:rPr>
      </w:pPr>
    </w:p>
    <w:sectPr w:rsidR="00BD746C" w:rsidRPr="00AE270A" w:rsidSect="00EF54CE">
      <w:pgSz w:w="16838" w:h="11906" w:orient="landscape" w:code="9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16591" w14:textId="77777777" w:rsidR="004F25C2" w:rsidRDefault="004F25C2" w:rsidP="00AE270A">
      <w:pPr>
        <w:spacing w:after="0"/>
      </w:pPr>
      <w:r>
        <w:separator/>
      </w:r>
    </w:p>
  </w:endnote>
  <w:endnote w:type="continuationSeparator" w:id="0">
    <w:p w14:paraId="06D6E9BD" w14:textId="77777777" w:rsidR="004F25C2" w:rsidRDefault="004F25C2" w:rsidP="00AE270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A9A7B" w14:textId="77777777" w:rsidR="004F25C2" w:rsidRDefault="004F25C2" w:rsidP="00AE270A">
      <w:pPr>
        <w:spacing w:after="0"/>
      </w:pPr>
      <w:r>
        <w:separator/>
      </w:r>
    </w:p>
  </w:footnote>
  <w:footnote w:type="continuationSeparator" w:id="0">
    <w:p w14:paraId="367094DC" w14:textId="77777777" w:rsidR="004F25C2" w:rsidRDefault="004F25C2" w:rsidP="00AE270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3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02023"/>
    <w:rsid w:val="000630C1"/>
    <w:rsid w:val="001E30A6"/>
    <w:rsid w:val="00311D74"/>
    <w:rsid w:val="0031503B"/>
    <w:rsid w:val="00323B43"/>
    <w:rsid w:val="00350A80"/>
    <w:rsid w:val="003B2A58"/>
    <w:rsid w:val="003D37D8"/>
    <w:rsid w:val="00426133"/>
    <w:rsid w:val="004358AB"/>
    <w:rsid w:val="004A6331"/>
    <w:rsid w:val="004F25C2"/>
    <w:rsid w:val="00501EA5"/>
    <w:rsid w:val="005103CB"/>
    <w:rsid w:val="00585CFF"/>
    <w:rsid w:val="005A0234"/>
    <w:rsid w:val="00737D4B"/>
    <w:rsid w:val="00755121"/>
    <w:rsid w:val="007619DC"/>
    <w:rsid w:val="00894CCB"/>
    <w:rsid w:val="008B7726"/>
    <w:rsid w:val="009D1541"/>
    <w:rsid w:val="00A11940"/>
    <w:rsid w:val="00A43231"/>
    <w:rsid w:val="00AB37D7"/>
    <w:rsid w:val="00AE270A"/>
    <w:rsid w:val="00BA6D90"/>
    <w:rsid w:val="00BD746C"/>
    <w:rsid w:val="00C44D43"/>
    <w:rsid w:val="00C8267F"/>
    <w:rsid w:val="00C96D48"/>
    <w:rsid w:val="00CB6EEB"/>
    <w:rsid w:val="00D31D50"/>
    <w:rsid w:val="00DC31B2"/>
    <w:rsid w:val="00DE0B2A"/>
    <w:rsid w:val="00E44780"/>
    <w:rsid w:val="00E50339"/>
    <w:rsid w:val="00E512F6"/>
    <w:rsid w:val="00ED36C2"/>
    <w:rsid w:val="00EE0755"/>
    <w:rsid w:val="00EF54CE"/>
    <w:rsid w:val="00F84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444405"/>
  <w15:docId w15:val="{35F986EB-1A95-4B2A-955D-10A3A2C63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270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270A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270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270A"/>
    <w:rPr>
      <w:rFonts w:ascii="Tahoma" w:hAnsi="Tahoma"/>
      <w:sz w:val="18"/>
      <w:szCs w:val="18"/>
    </w:rPr>
  </w:style>
  <w:style w:type="paragraph" w:styleId="Revision">
    <w:name w:val="Revision"/>
    <w:hidden/>
    <w:uiPriority w:val="99"/>
    <w:semiHidden/>
    <w:rsid w:val="00E50339"/>
    <w:pPr>
      <w:spacing w:after="0" w:line="240" w:lineRule="auto"/>
    </w:pPr>
    <w:rPr>
      <w:rFonts w:ascii="Tahoma" w:hAnsi="Taho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49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47C6C4C-B7F9-4B58-8FE8-1DC63BFFB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1</Words>
  <Characters>5992</Characters>
  <Application>Microsoft Office Word</Application>
  <DocSecurity>0</DocSecurity>
  <Lines>49</Lines>
  <Paragraphs>14</Paragraphs>
  <ScaleCrop>false</ScaleCrop>
  <Company/>
  <LinksUpToDate>false</LinksUpToDate>
  <CharactersWithSpaces>7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 xu</dc:creator>
  <cp:keywords/>
  <dc:description/>
  <cp:lastModifiedBy>Indhumathi S Sukumar K</cp:lastModifiedBy>
  <cp:revision>10</cp:revision>
  <dcterms:created xsi:type="dcterms:W3CDTF">2022-01-10T07:02:00Z</dcterms:created>
  <dcterms:modified xsi:type="dcterms:W3CDTF">2022-11-04T14:17:00Z</dcterms:modified>
</cp:coreProperties>
</file>